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F0B80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highlight w:val="none"/>
          <w:lang w:val="en-US" w:eastAsia="zh-CN"/>
        </w:rPr>
        <w:t>Supplementary Table 4. Types and frequencies of pathogens detected by hc-tNGS and mNGS.</w:t>
      </w:r>
    </w:p>
    <w:tbl>
      <w:tblPr>
        <w:tblStyle w:val="4"/>
        <w:tblW w:w="955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1"/>
        <w:gridCol w:w="1152"/>
        <w:gridCol w:w="1152"/>
        <w:gridCol w:w="1152"/>
        <w:gridCol w:w="1152"/>
        <w:gridCol w:w="1352"/>
        <w:gridCol w:w="779"/>
      </w:tblGrid>
      <w:tr w14:paraId="29E62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2811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1C4A1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athogens</w:t>
            </w:r>
          </w:p>
        </w:tc>
        <w:tc>
          <w:tcPr>
            <w:tcW w:w="230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1C4A20">
            <w:pPr>
              <w:widowControl w:val="0"/>
              <w:pBdr>
                <w:top w:val="none" w:color="auto" w:sz="0" w:space="0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hc-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tNGS</w:t>
            </w:r>
          </w:p>
        </w:tc>
        <w:tc>
          <w:tcPr>
            <w:tcW w:w="230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1C4A21">
            <w:pPr>
              <w:widowControl w:val="0"/>
              <w:pBdr>
                <w:top w:val="none" w:color="auto" w:sz="0" w:space="0"/>
                <w:left w:val="none" w:color="auto" w:sz="0" w:space="4"/>
                <w:bottom w:val="single" w:color="auto" w:sz="4" w:space="1"/>
                <w:right w:val="none" w:color="auto" w:sz="0" w:space="4"/>
                <w:between w:val="none" w:color="auto" w:sz="0" w:space="0"/>
              </w:pBd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mNGS</w:t>
            </w:r>
          </w:p>
        </w:tc>
        <w:tc>
          <w:tcPr>
            <w:tcW w:w="135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F9F1AF1"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  <w:t xml:space="preserve"> valu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  <w:t xml:space="preserve"> from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  <w:t>χ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/Fisher test </w:t>
            </w:r>
          </w:p>
        </w:tc>
        <w:tc>
          <w:tcPr>
            <w:tcW w:w="779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20561A72">
            <w:pPr>
              <w:widowControl w:val="0"/>
              <w:pBdr>
                <w:top w:val="none" w:color="auto" w:sz="0" w:space="1"/>
                <w:left w:val="none" w:color="auto" w:sz="0" w:space="4"/>
                <w:bottom w:val="none" w:color="auto" w:sz="0" w:space="1"/>
                <w:right w:val="none" w:color="auto" w:sz="0" w:space="4"/>
                <w:between w:val="none" w:color="auto" w:sz="0" w:space="0"/>
              </w:pBdr>
              <w:spacing w:line="360" w:lineRule="auto"/>
              <w:jc w:val="center"/>
              <w:rPr>
                <w:rFonts w:hint="default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18"/>
                <w:szCs w:val="18"/>
                <w:lang w:val="en-US" w:eastAsia="zh-CN"/>
              </w:rPr>
              <w:t>Kappa value</w:t>
            </w:r>
          </w:p>
        </w:tc>
      </w:tr>
      <w:tr w14:paraId="1C19F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811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1C4A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1C4A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requencies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1C4A2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rcentage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1C4A2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requencies</w:t>
            </w:r>
          </w:p>
        </w:tc>
        <w:tc>
          <w:tcPr>
            <w:tcW w:w="1152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21C4A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ercentage</w:t>
            </w:r>
          </w:p>
        </w:tc>
        <w:tc>
          <w:tcPr>
            <w:tcW w:w="1352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5DED1F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779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9AFC784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zh-CN"/>
              </w:rPr>
            </w:pPr>
          </w:p>
        </w:tc>
      </w:tr>
      <w:tr w14:paraId="194A8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</w:tcPr>
          <w:p w14:paraId="621C4A29">
            <w:pPr>
              <w:spacing w:line="360" w:lineRule="auto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irus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21C4A2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21C4A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70.0%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21C4A2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1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21C4A2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46.7%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0AC0EB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&lt;0.001</w:t>
            </w:r>
          </w:p>
        </w:tc>
        <w:tc>
          <w:tcPr>
            <w:tcW w:w="77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5CFD1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545</w:t>
            </w:r>
          </w:p>
        </w:tc>
      </w:tr>
      <w:tr w14:paraId="21033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2F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herpes simplex virus type 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5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3.3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4072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B6D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963</w:t>
            </w:r>
          </w:p>
        </w:tc>
      </w:tr>
      <w:tr w14:paraId="785B4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35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Epstein-Barr vi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6.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3.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F45E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BC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595</w:t>
            </w:r>
          </w:p>
        </w:tc>
      </w:tr>
      <w:tr w14:paraId="5D10C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3B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uman papillomavi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3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0C3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0.01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68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198</w:t>
            </w:r>
          </w:p>
        </w:tc>
      </w:tr>
      <w:tr w14:paraId="1D3E5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41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ytomegalovi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B51C0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0.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DC0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643</w:t>
            </w:r>
          </w:p>
        </w:tc>
      </w:tr>
      <w:tr w14:paraId="4EFAD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47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man polyomavi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6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7455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2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44F14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384</w:t>
            </w:r>
          </w:p>
        </w:tc>
      </w:tr>
      <w:tr w14:paraId="7749E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4D">
            <w:pPr>
              <w:spacing w:line="360" w:lineRule="auto"/>
              <w:ind w:firstLine="360" w:firstLineChars="200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human herpesvirus 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5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CC7E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DB3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67217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53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man herpesvirus 6B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8661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6C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77EFC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59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denoviru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0A897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D4999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50EFC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5F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uman parvovirus B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900B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D1F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43E62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65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Bacter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6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3.3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805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4E3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911</w:t>
            </w:r>
          </w:p>
        </w:tc>
      </w:tr>
      <w:tr w14:paraId="53616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6B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utibacterium ac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5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5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96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930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2980B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71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taphylococcus epidermid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25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9BF4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1C750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77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Moraxella osloen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6FA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09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1D03B6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7D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Mycobacterium vicinigordon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8E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C9F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5D1D7A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83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A06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8B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0B4D3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89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treptococcus sanguin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6E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647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07E4B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8F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orynebacterium macginley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942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334E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6A73F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95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erratia marcescen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E0E3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81A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5876A2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9B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Acinetobacter johnson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B91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496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000</w:t>
            </w:r>
          </w:p>
        </w:tc>
      </w:tr>
      <w:tr w14:paraId="777B8C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A1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Acinetobacter baumanni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6562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1223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44658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A7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Klebsiella aerogene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B9F8F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4F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37438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AD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Stenotrophomonas maltophili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967E1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FD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6C7057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B3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CC7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3AA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0D8EC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B9">
            <w:pPr>
              <w:spacing w:line="360" w:lineRule="auto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ungi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3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C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BD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26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C9F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5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706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918</w:t>
            </w:r>
          </w:p>
        </w:tc>
      </w:tr>
      <w:tr w14:paraId="2EDAF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4E9C3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Malassezia restrict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407F3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709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8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FF97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214F6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6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E2F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57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.942</w:t>
            </w:r>
          </w:p>
        </w:tc>
      </w:tr>
      <w:tr w14:paraId="6F06D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BF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Purpureocillium lilacinum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3.3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A0A0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81C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0FAF0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6E238F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Malassezia globos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09A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95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34D6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5E2D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0.0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D13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6DB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/</w:t>
            </w:r>
          </w:p>
        </w:tc>
      </w:tr>
      <w:tr w14:paraId="7B3D4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C5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orynespora cassiicol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46AD5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7912B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106D6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CB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urvularia clatava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C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8A372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DBC5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2B0D8D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1C4AD1">
            <w:pPr>
              <w:spacing w:line="360" w:lineRule="auto"/>
              <w:ind w:firstLine="360" w:firstLineChars="200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D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D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D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C4A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%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6AAC8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D5B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  <w:tr w14:paraId="0AA54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11" w:type="dxa"/>
            <w:tcBorders>
              <w:top w:val="nil"/>
              <w:left w:val="nil"/>
              <w:right w:val="nil"/>
            </w:tcBorders>
            <w:noWrap/>
          </w:tcPr>
          <w:p w14:paraId="553FFA11">
            <w:pPr>
              <w:spacing w:line="360" w:lineRule="auto"/>
              <w:ind w:firstLine="360" w:firstLineChars="200"/>
              <w:rPr>
                <w:rFonts w:hint="eastAsia" w:ascii="Times New Roman" w:hAnsi="Times New Roman" w:cs="Times New Roman" w:eastAsiaTheme="minorEastAsia"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  <w:t>Fusarium fujikuroi species complex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1C4AD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1C4AD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1C4AD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1C4AD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</w:rPr>
              <w:t>1.7%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A763BB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7DC9FD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8"/>
                <w:szCs w:val="18"/>
                <w:lang w:val="en-US" w:eastAsia="zh-CN"/>
              </w:rPr>
              <w:t>1.000</w:t>
            </w:r>
          </w:p>
        </w:tc>
      </w:tr>
    </w:tbl>
    <w:p w14:paraId="428878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highlight w:val="none"/>
          <w:lang w:val="en-US" w:eastAsia="zh-CN"/>
        </w:rPr>
      </w:pPr>
      <w:bookmarkStart w:id="0" w:name="_GoBack"/>
      <w:bookmarkEnd w:id="0"/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C03697"/>
    <w:rsid w:val="04CC5C63"/>
    <w:rsid w:val="068E38F3"/>
    <w:rsid w:val="06DE0E71"/>
    <w:rsid w:val="09093579"/>
    <w:rsid w:val="0AEC6CAF"/>
    <w:rsid w:val="0CCF6888"/>
    <w:rsid w:val="0E557531"/>
    <w:rsid w:val="101833B4"/>
    <w:rsid w:val="110705D4"/>
    <w:rsid w:val="1CC47F14"/>
    <w:rsid w:val="1D4E55EC"/>
    <w:rsid w:val="1D94745E"/>
    <w:rsid w:val="1EDD3086"/>
    <w:rsid w:val="1F381476"/>
    <w:rsid w:val="225E1285"/>
    <w:rsid w:val="232F19D7"/>
    <w:rsid w:val="268325A1"/>
    <w:rsid w:val="27A04BA3"/>
    <w:rsid w:val="2EA339A5"/>
    <w:rsid w:val="319674BB"/>
    <w:rsid w:val="338E62A6"/>
    <w:rsid w:val="33A51F6D"/>
    <w:rsid w:val="34173DE1"/>
    <w:rsid w:val="36DA7A9C"/>
    <w:rsid w:val="373D358A"/>
    <w:rsid w:val="38E52BFD"/>
    <w:rsid w:val="39553AED"/>
    <w:rsid w:val="3C6E1EB1"/>
    <w:rsid w:val="3F1F5199"/>
    <w:rsid w:val="401E4897"/>
    <w:rsid w:val="425863FC"/>
    <w:rsid w:val="42823DC8"/>
    <w:rsid w:val="45702A2B"/>
    <w:rsid w:val="45763769"/>
    <w:rsid w:val="4B957312"/>
    <w:rsid w:val="4C416153"/>
    <w:rsid w:val="517F797A"/>
    <w:rsid w:val="532A4AB6"/>
    <w:rsid w:val="54191202"/>
    <w:rsid w:val="55696EE0"/>
    <w:rsid w:val="581651B7"/>
    <w:rsid w:val="5BC4133E"/>
    <w:rsid w:val="5C8A056D"/>
    <w:rsid w:val="5DA41BA9"/>
    <w:rsid w:val="5FD333DB"/>
    <w:rsid w:val="63850ADB"/>
    <w:rsid w:val="6415023F"/>
    <w:rsid w:val="6614409F"/>
    <w:rsid w:val="668B7D21"/>
    <w:rsid w:val="69AB5B2E"/>
    <w:rsid w:val="6A276531"/>
    <w:rsid w:val="758D5DE2"/>
    <w:rsid w:val="78574485"/>
    <w:rsid w:val="78E261EF"/>
    <w:rsid w:val="795B4CB2"/>
    <w:rsid w:val="79E56E48"/>
    <w:rsid w:val="7DB61C4E"/>
    <w:rsid w:val="7DBA10EA"/>
    <w:rsid w:val="7F8330C4"/>
    <w:rsid w:val="7FCB1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4</Words>
  <Characters>1200</Characters>
  <Lines>0</Lines>
  <Paragraphs>0</Paragraphs>
  <TotalTime>64</TotalTime>
  <ScaleCrop>false</ScaleCrop>
  <LinksUpToDate>false</LinksUpToDate>
  <CharactersWithSpaces>125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2:14:00Z</dcterms:created>
  <dc:creator>dengz</dc:creator>
  <cp:lastModifiedBy>邓振沣</cp:lastModifiedBy>
  <dcterms:modified xsi:type="dcterms:W3CDTF">2025-08-16T02:1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QwODQ4NjI5NTBjNDFiZDY1ODIxOTM4MGYzMjUyNmEiLCJ1c2VySWQiOiI1MTc4OTMyNTIifQ==</vt:lpwstr>
  </property>
  <property fmtid="{D5CDD505-2E9C-101B-9397-08002B2CF9AE}" pid="4" name="ICV">
    <vt:lpwstr>5E25C33494F3444F95B7F43D0C7ADE53_12</vt:lpwstr>
  </property>
</Properties>
</file>